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80"/>
        <w:jc w:val="both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b/>
          <w:szCs w:val="24"/>
          <w:lang w:val="en-US"/>
        </w:rPr>
        <w:t>List of genes (final stable signature) discriminating follicular thyroid adenomas (FTAs) from thyroid papillary carcinomas (PTCs)</w:t>
      </w:r>
    </w:p>
    <w:tbl>
      <w:tblPr>
        <w:tblW w:w="9216" w:type="dxa"/>
        <w:jc w:val="center"/>
        <w:tblInd w:w="0" w:type="dxa"/>
        <w:tblLayout w:type="fixed"/>
        <w:tblCellMar>
          <w:top w:w="0" w:type="dxa"/>
          <w:left w:w="113" w:type="dxa"/>
          <w:bottom w:w="0" w:type="dxa"/>
          <w:right w:w="113" w:type="dxa"/>
        </w:tblCellMar>
      </w:tblPr>
      <w:tblGrid>
        <w:gridCol w:w="2075"/>
        <w:gridCol w:w="1677"/>
        <w:gridCol w:w="1333"/>
        <w:gridCol w:w="1060"/>
        <w:gridCol w:w="3071"/>
      </w:tblGrid>
      <w:tr>
        <w:trPr>
          <w:trHeight w:val="567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Accession Number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Symbol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 xml:space="preserve">Differential gene expression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p_value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References</w:t>
            </w:r>
          </w:p>
        </w:tc>
      </w:tr>
      <w:tr>
        <w:trPr>
          <w:trHeight w:val="193" w:hRule="atLeast"/>
        </w:trPr>
        <w:tc>
          <w:tcPr>
            <w:tcW w:w="37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Signal transduction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K12454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ABR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79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9; 27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K12851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ADIPOR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48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6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32468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ASPH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58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4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9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32467</w:t>
            </w:r>
          </w:p>
        </w:tc>
        <w:tc>
          <w:tcPr>
            <w:tcW w:w="16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</w:r>
          </w:p>
        </w:tc>
        <w:tc>
          <w:tcPr>
            <w:tcW w:w="13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,798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6</w:t>
            </w:r>
          </w:p>
        </w:tc>
        <w:tc>
          <w:tcPr>
            <w:tcW w:w="30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05188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CBL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45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5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L832074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CD3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70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9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22; 28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06449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CDC42EP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56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5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1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Q43065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DUSP2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34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57158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DUSP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80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7; 8; 18; 21; 22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01122659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EDNRB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46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9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F026939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IFIT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85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9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19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K127636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IFNGR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55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0109985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IKBKG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22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124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X5358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ITGB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60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K090554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KIRREL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65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6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17745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LYNX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71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3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C071579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MAP4K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38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3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27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C06849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MAPKAPK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24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4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K12276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MAPKAPK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19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5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B02319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MAST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30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53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K30996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MDK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82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6; 16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2246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NXN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94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5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C11355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OR5P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08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114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17687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PDLIM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31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54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Q931456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PLA2G1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46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56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M911684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PPP1R14B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55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K12288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PRICKLE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94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2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M544109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PRNPI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25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CR74927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PTPRK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8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6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C04133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RAP2A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47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2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5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CD388106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S100A1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26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5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13; 26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Q68384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S100A1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48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6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9; 17; 27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17789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SEMA4C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35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4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C05367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SH3RF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36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0325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TIAM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58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7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22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0106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TNFRSF1A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66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13844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VASN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64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01025366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VEGFA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62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53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5; 27)</w:t>
            </w:r>
          </w:p>
        </w:tc>
      </w:tr>
      <w:tr>
        <w:trPr>
          <w:trHeight w:val="193" w:hRule="atLeast"/>
        </w:trPr>
        <w:tc>
          <w:tcPr>
            <w:tcW w:w="37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Cell cycle, proliferation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2409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ASB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32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56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K02783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BZW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53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CR600892; AB20909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CDC2L1; CDC2L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26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55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16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K307066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CKS1B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39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6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27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8092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DCBLD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26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54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27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1603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FAM82B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52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0391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PRPF4B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48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4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13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C02355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SFN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55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5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25; 17; 22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U44429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TPD52L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39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5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13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M92471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TSPO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54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25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C036049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UBE2CB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1.10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04724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ZW1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30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5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Metabolism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0199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ACSL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61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DQ345298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AGPAT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31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6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00698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ALOX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1.24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2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22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04044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ATIC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48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6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04776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B4GALT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50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203314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BDH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55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(7; 8) 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X647369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CSGALNACT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53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9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00104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CYP1B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1.16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7; 8; 22; 25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0040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GALE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1.01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9; 12; 27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0148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GATM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98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9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(9; 17) 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0018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HGD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91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6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6; 8; 12; 13; 16; 18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2213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MCCC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58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0355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NME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34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5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00919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PAM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39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13; 17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K22612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PCYT1B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06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5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14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24829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PLBD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42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CR60914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PRPSAP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53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9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F219474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RPL2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16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3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CR93682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SLC15A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37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3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C04194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SLC27A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84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9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17; 22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0311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UAP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40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9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27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CR59262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UBE2E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12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5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C007348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UPP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78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16; 27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17414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USP1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61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37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Cytoskeleton, membrane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17346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COL23A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82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29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22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8088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DBN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42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19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M920638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DCTN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35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6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0193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DPP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74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6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2;10; 12; 15; 16; 17; 18; 22; 25; 27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C040558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DYNC2LI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30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9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C018798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FXYD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1.00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9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K12567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HPN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19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7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7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J40694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KRTAP4-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22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5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F41444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MUC1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23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25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1533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NUDCD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11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17346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PAPLN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46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5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L83220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PHLDB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31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2071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SHROOM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79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3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G48334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SLPI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66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9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7; 8; 22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21069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SORBS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77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6; 7; 13; 22; 28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K094603</w:t>
            </w:r>
          </w:p>
        </w:tc>
        <w:tc>
          <w:tcPr>
            <w:tcW w:w="16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</w:r>
          </w:p>
        </w:tc>
        <w:tc>
          <w:tcPr>
            <w:tcW w:w="13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,693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1</w:t>
            </w:r>
          </w:p>
        </w:tc>
        <w:tc>
          <w:tcPr>
            <w:tcW w:w="30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B03296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SPIRE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47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5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1476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SPOCK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1.15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5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24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0107951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TBCE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55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4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27)</w:t>
            </w:r>
          </w:p>
        </w:tc>
      </w:tr>
      <w:tr>
        <w:trPr>
          <w:trHeight w:val="193" w:hRule="atLeast"/>
        </w:trPr>
        <w:tc>
          <w:tcPr>
            <w:tcW w:w="37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Intracellular trafficking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F08569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ABCC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1.15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10; 18; 22; 27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05829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AP3S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36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6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X537729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BCAP2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59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9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5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16429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COPZ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34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6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15268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DNAJC1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30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1460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EHD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45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1460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EHD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17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K09640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EMP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80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5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1424</w:t>
            </w:r>
          </w:p>
        </w:tc>
        <w:tc>
          <w:tcPr>
            <w:tcW w:w="16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</w:r>
          </w:p>
        </w:tc>
        <w:tc>
          <w:tcPr>
            <w:tcW w:w="13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,519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8</w:t>
            </w:r>
          </w:p>
        </w:tc>
        <w:tc>
          <w:tcPr>
            <w:tcW w:w="30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K02533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GBF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31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4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C14676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MYO1D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51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K128739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NUCB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37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6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27; 28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1508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SPG2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39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5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K02438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SYT1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56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2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22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U19907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VAMP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42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3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27)</w:t>
            </w:r>
          </w:p>
        </w:tc>
      </w:tr>
      <w:tr>
        <w:trPr>
          <w:trHeight w:val="193" w:hRule="atLeast"/>
        </w:trPr>
        <w:tc>
          <w:tcPr>
            <w:tcW w:w="37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Transcription factors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1209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ARL5A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43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53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0320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C2orf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32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4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0414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CITED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1.07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6; 7; 8; 10; 11; 15; 16; 17; 18; 22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01110514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EBF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74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3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C06470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ESRRG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64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02018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FLII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54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3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17; 27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CR594049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MDFI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49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04529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MLLT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56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9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B20974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PARP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53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9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26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0265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PLAG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73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5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25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04348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RUNX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70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3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22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0310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SOX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56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2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7; 21; 27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L833496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TAF1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7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6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C064698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TFCP2L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35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3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22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CR749798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UBP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19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53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Stress response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00689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ALDH1A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95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9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20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B20965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ALDH3B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25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9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14674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EDEM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36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C06469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KIAA024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48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2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3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04289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NFE2L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76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2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21; 22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C041798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POLK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38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56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C030786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PRRG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38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5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14614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PSME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27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5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K12495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QDPR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49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Q22606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REXO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37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4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1782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SARS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28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59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CR936874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STK2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17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66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3075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TXNDC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49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27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Apoptosis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K09239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CST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78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9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6; 16; 23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1837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DRAM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87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2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CB993249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ETHE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89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6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9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02444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MSN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67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9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5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F28960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PLSCR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37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2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1637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WWOX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48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5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6; 9; 17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Tumorigenesis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B20992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DNAJB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48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6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9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C022544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NAP1L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38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64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G18931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OCIAD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30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59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X64111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TUSC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80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10; 15; 16; 17; 22; 27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Y366508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VWA5A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41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53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37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Ions channel and transporter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K09467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ATP1B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48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6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B01460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ATP2C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02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5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9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17688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BSPRY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50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3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27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0225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KCNN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79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7; 8; 13; 22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M684446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MT1A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84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5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7; 8; 9; 16; 25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C03635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SCNN1B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38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4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5283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SLC26A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1.24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24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9; 22; 25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01098484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SLC4A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1.07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26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13; 22; 25; 27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K07406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TMC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1.07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5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9; 22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K12695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TTYH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54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53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50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Immune response, inflammation, chemokine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U72935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DEFA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54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0218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IL1RAP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79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2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25; 27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C06242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IL2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92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K023969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NOD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74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2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CR60770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PLP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86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1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CR59407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SERPINA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1.15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6; 7; 8; 13; 15; 16; 18; 17; 22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0006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SERPING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98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Mitochondria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M546299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RAB3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51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01033568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RHOT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1.00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24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3194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SLC25A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27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74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L110179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SLC25A4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41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5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37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Unknown function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C09841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ANO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46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K097018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ARMCX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45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5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198075, NM_17357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C11orf35; LRRC5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38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9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K090484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C17orf6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40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CR59291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C6orf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31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53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L83412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C8orf7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38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79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K055796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CAPSL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38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7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14464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CSRNP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18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K023916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DEPDC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81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22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15036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ENDOD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80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9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17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152678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FAM116A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60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9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L832346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FAM126B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14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5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J29813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FAM167A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79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22; 28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X64872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FAM179B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32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6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0102988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GLTPD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12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6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K07532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GSG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40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1791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HERC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27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3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0103484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ITPRIPL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62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C031038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KCTD1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31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5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1470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KIAA025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32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64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27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M92320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LOC28442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46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53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K09105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LOC28553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49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4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K097526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LOC28595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17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59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XM_00112836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LOC43994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46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9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X53797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LYSMD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32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2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C032998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MANSC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06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8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15263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METTL7B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73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5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K12551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MOSC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75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9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K125286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MST15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31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5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24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C094756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MTMR1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58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27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14465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NACC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45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56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CR602296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NT5C3L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58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B208908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PLEKHA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91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K09274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PLEKHJ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52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6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24776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SGK26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26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55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138356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SHF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5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5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CR74947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SPAG1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16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64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C025748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TBCCD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19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5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K02712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tcag7.90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39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CR617078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TMEM9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9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2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18639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WSB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50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5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X64728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WSCD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60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5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U82319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YDD1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45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K023904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ZMAT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71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6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9; 25)</w:t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K09245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45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L04922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63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C030766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29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5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C035116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73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5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C01290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70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5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K12311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04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9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K05500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59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BX093146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24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XM_353094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63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5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XM_35342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34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64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XM_17285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63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9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XM_35304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21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6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XM_351314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36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5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3271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14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5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XM_35350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16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6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XM_294028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07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4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L137446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-0.49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46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M_053040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56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0.003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 w:before="0" w:after="80"/>
        <w:jc w:val="both"/>
        <w:rPr/>
      </w:pPr>
      <w:r>
        <w:rPr>
          <w:rFonts w:cs="Arial" w:ascii="Arial" w:hAnsi="Arial"/>
          <w:b/>
          <w:sz w:val="20"/>
          <w:lang w:val="en-GB"/>
        </w:rPr>
        <w:t>1</w:t>
      </w:r>
      <w:r>
        <w:rPr>
          <w:rFonts w:cs="Arial" w:ascii="Arial" w:hAnsi="Arial"/>
          <w:sz w:val="20"/>
          <w:lang w:val="en-GB"/>
        </w:rPr>
        <w:t>: Barden CB, Clin Cancer Res, 9:1792-800, 2003;</w:t>
      </w:r>
      <w:r>
        <w:rPr>
          <w:rFonts w:cs="Arial" w:ascii="Arial" w:hAnsi="Arial"/>
          <w:b/>
          <w:sz w:val="20"/>
          <w:lang w:val="en-GB"/>
        </w:rPr>
        <w:t xml:space="preserve"> 2</w:t>
      </w:r>
      <w:r>
        <w:rPr>
          <w:rFonts w:cs="Arial" w:ascii="Arial" w:hAnsi="Arial"/>
          <w:sz w:val="20"/>
          <w:lang w:val="en-GB"/>
        </w:rPr>
        <w:t>: Borrello MG, Proc Natl Acad Sci U S A, 102:14825-30, 2005;</w:t>
      </w:r>
      <w:r>
        <w:rPr>
          <w:rFonts w:cs="Arial" w:ascii="Arial" w:hAnsi="Arial"/>
          <w:b/>
          <w:sz w:val="20"/>
          <w:lang w:val="en-GB"/>
        </w:rPr>
        <w:t xml:space="preserve"> 3</w:t>
      </w:r>
      <w:r>
        <w:rPr>
          <w:rFonts w:cs="Arial" w:ascii="Arial" w:hAnsi="Arial"/>
          <w:sz w:val="20"/>
          <w:lang w:val="en-GB"/>
        </w:rPr>
        <w:t xml:space="preserve">: Cahill S, Mol Cancer, 5:70, 2006; </w:t>
      </w:r>
      <w:r>
        <w:rPr>
          <w:rFonts w:cs="Arial" w:ascii="Arial" w:hAnsi="Arial"/>
          <w:b/>
          <w:sz w:val="20"/>
          <w:lang w:val="en-GB"/>
        </w:rPr>
        <w:t>4</w:t>
      </w:r>
      <w:r>
        <w:rPr>
          <w:rFonts w:cs="Arial" w:ascii="Arial" w:hAnsi="Arial"/>
          <w:sz w:val="20"/>
          <w:lang w:val="en-GB"/>
        </w:rPr>
        <w:t xml:space="preserve">: Cerutti JM, J Clin Invest, 113:1234-42, 2004; </w:t>
      </w:r>
      <w:r>
        <w:rPr>
          <w:rFonts w:cs="Arial" w:ascii="Arial" w:hAnsi="Arial"/>
          <w:b/>
          <w:sz w:val="20"/>
          <w:lang w:val="en-GB"/>
        </w:rPr>
        <w:t>5</w:t>
      </w:r>
      <w:r>
        <w:rPr>
          <w:rFonts w:cs="Arial" w:ascii="Arial" w:hAnsi="Arial"/>
          <w:sz w:val="20"/>
          <w:lang w:val="en-GB"/>
        </w:rPr>
        <w:t xml:space="preserve">: Chevillard S, Clin Cancer Res, 10:6586-97, 2004; </w:t>
      </w:r>
      <w:r>
        <w:rPr>
          <w:rFonts w:cs="Arial" w:ascii="Arial" w:hAnsi="Arial"/>
          <w:b/>
          <w:sz w:val="20"/>
          <w:lang w:val="en-GB"/>
        </w:rPr>
        <w:t>6</w:t>
      </w:r>
      <w:r>
        <w:rPr>
          <w:rFonts w:cs="Arial" w:ascii="Arial" w:hAnsi="Arial"/>
          <w:sz w:val="20"/>
          <w:lang w:val="en-GB"/>
        </w:rPr>
        <w:t xml:space="preserve">: Durand S, J Clin Endocrinol Metab, 93:1195-202, 2008; </w:t>
      </w:r>
      <w:r>
        <w:rPr>
          <w:rFonts w:cs="Arial" w:ascii="Arial" w:hAnsi="Arial"/>
          <w:b/>
          <w:sz w:val="20"/>
          <w:lang w:val="en-GB"/>
        </w:rPr>
        <w:t>7</w:t>
      </w:r>
      <w:r>
        <w:rPr>
          <w:rFonts w:cs="Arial" w:ascii="Arial" w:hAnsi="Arial"/>
          <w:sz w:val="20"/>
          <w:lang w:val="en-GB"/>
        </w:rPr>
        <w:t>: Finley DJ, J Clin Endocrinol Metab, 89:3214-23, 2004;.</w:t>
      </w:r>
      <w:r>
        <w:rPr>
          <w:rFonts w:cs="Arial" w:ascii="Arial" w:hAnsi="Arial"/>
          <w:b/>
          <w:sz w:val="20"/>
          <w:lang w:val="en-GB"/>
        </w:rPr>
        <w:t>8</w:t>
      </w:r>
      <w:r>
        <w:rPr>
          <w:rFonts w:cs="Arial" w:ascii="Arial" w:hAnsi="Arial"/>
          <w:sz w:val="20"/>
          <w:lang w:val="en-GB"/>
        </w:rPr>
        <w:t>: Finley DJ, Ann Surg, 240:425-36, 2004;</w:t>
      </w:r>
      <w:r>
        <w:rPr>
          <w:rFonts w:cs="Arial" w:ascii="Arial" w:hAnsi="Arial"/>
          <w:b/>
          <w:sz w:val="20"/>
          <w:lang w:val="en-GB"/>
        </w:rPr>
        <w:t xml:space="preserve"> 9</w:t>
      </w:r>
      <w:r>
        <w:rPr>
          <w:rFonts w:cs="Arial" w:ascii="Arial" w:hAnsi="Arial"/>
          <w:sz w:val="20"/>
          <w:lang w:val="en-GB"/>
        </w:rPr>
        <w:t xml:space="preserve">: Finn SP, Virchows Arch, 450:249-60, 2007; </w:t>
      </w:r>
      <w:r>
        <w:rPr>
          <w:rFonts w:cs="Arial" w:ascii="Arial" w:hAnsi="Arial"/>
          <w:b/>
          <w:sz w:val="20"/>
          <w:lang w:val="en-GB"/>
        </w:rPr>
        <w:t>10</w:t>
      </w:r>
      <w:r>
        <w:rPr>
          <w:rFonts w:cs="Arial" w:ascii="Arial" w:hAnsi="Arial"/>
          <w:sz w:val="20"/>
          <w:lang w:val="en-GB"/>
        </w:rPr>
        <w:t>: Fluge O, Thyroid, 16:161-75, 2006;</w:t>
      </w:r>
      <w:r>
        <w:rPr>
          <w:rFonts w:cs="Arial" w:ascii="Arial" w:hAnsi="Arial"/>
          <w:b/>
          <w:sz w:val="20"/>
          <w:lang w:val="en-GB"/>
        </w:rPr>
        <w:t xml:space="preserve"> 11</w:t>
      </w:r>
      <w:r>
        <w:rPr>
          <w:rFonts w:cs="Arial" w:ascii="Arial" w:hAnsi="Arial"/>
          <w:sz w:val="20"/>
          <w:lang w:val="en-GB"/>
        </w:rPr>
        <w:t xml:space="preserve">: Fryknas M, Tumour Biol, 27:211-20, 2006; </w:t>
      </w:r>
      <w:r>
        <w:rPr>
          <w:rFonts w:cs="Arial" w:ascii="Arial" w:hAnsi="Arial"/>
          <w:b/>
          <w:sz w:val="20"/>
          <w:lang w:val="en-GB"/>
        </w:rPr>
        <w:t>12</w:t>
      </w:r>
      <w:r>
        <w:rPr>
          <w:rFonts w:cs="Arial" w:ascii="Arial" w:hAnsi="Arial"/>
          <w:sz w:val="20"/>
          <w:lang w:val="en-GB"/>
        </w:rPr>
        <w:t>: Fujarewicz K, Endocr Relat Cancer, 14:809-26, 2007;</w:t>
      </w:r>
      <w:r>
        <w:rPr>
          <w:rFonts w:cs="Arial" w:ascii="Arial" w:hAnsi="Arial"/>
          <w:b/>
          <w:sz w:val="20"/>
          <w:lang w:val="en-GB"/>
        </w:rPr>
        <w:t xml:space="preserve"> 13</w:t>
      </w:r>
      <w:r>
        <w:rPr>
          <w:rFonts w:cs="Arial" w:ascii="Arial" w:hAnsi="Arial"/>
          <w:sz w:val="20"/>
          <w:lang w:val="en-GB"/>
        </w:rPr>
        <w:t>: Giordano TJ, Oncogene, 24:6646-56, 2005;</w:t>
      </w:r>
      <w:r>
        <w:rPr>
          <w:rFonts w:cs="Arial" w:ascii="Arial" w:hAnsi="Arial"/>
          <w:b/>
          <w:sz w:val="20"/>
          <w:lang w:val="en-GB"/>
        </w:rPr>
        <w:t xml:space="preserve"> 14</w:t>
      </w:r>
      <w:r>
        <w:rPr>
          <w:rFonts w:cs="Arial" w:ascii="Arial" w:hAnsi="Arial"/>
          <w:sz w:val="20"/>
          <w:lang w:val="en-GB"/>
        </w:rPr>
        <w:t xml:space="preserve">: Gombos K, Cancer Genomics Proteomics, 4:403-10, 2007; </w:t>
      </w:r>
      <w:r>
        <w:rPr>
          <w:rFonts w:cs="Arial" w:ascii="Arial" w:hAnsi="Arial"/>
          <w:b/>
          <w:sz w:val="20"/>
          <w:lang w:val="en-GB"/>
        </w:rPr>
        <w:t>15</w:t>
      </w:r>
      <w:r>
        <w:rPr>
          <w:rFonts w:cs="Arial" w:ascii="Arial" w:hAnsi="Arial"/>
          <w:sz w:val="20"/>
          <w:lang w:val="en-GB"/>
        </w:rPr>
        <w:t>: Griffith OL, J Clin Oncol, 24:5043-51, 2006;</w:t>
      </w:r>
      <w:r>
        <w:rPr>
          <w:rFonts w:cs="Arial" w:ascii="Arial" w:hAnsi="Arial"/>
          <w:b/>
          <w:sz w:val="20"/>
          <w:lang w:val="en-GB"/>
        </w:rPr>
        <w:t xml:space="preserve"> 16</w:t>
      </w:r>
      <w:r>
        <w:rPr>
          <w:rFonts w:cs="Arial" w:ascii="Arial" w:hAnsi="Arial"/>
          <w:sz w:val="20"/>
          <w:lang w:val="en-GB"/>
        </w:rPr>
        <w:t xml:space="preserve">: Huang Y, Proc Natl Acad Sci U S A, 98:15044-9, 2001; </w:t>
      </w:r>
      <w:r>
        <w:rPr>
          <w:rFonts w:cs="Arial" w:ascii="Arial" w:hAnsi="Arial"/>
          <w:b/>
          <w:sz w:val="20"/>
          <w:lang w:val="en-GB"/>
        </w:rPr>
        <w:t>17</w:t>
      </w:r>
      <w:r>
        <w:rPr>
          <w:rFonts w:cs="Arial" w:ascii="Arial" w:hAnsi="Arial"/>
          <w:sz w:val="20"/>
          <w:lang w:val="en-GB"/>
        </w:rPr>
        <w:t xml:space="preserve">: Jarzab B, Cancer Res, 65:1587-97, 2005; </w:t>
      </w:r>
      <w:r>
        <w:rPr>
          <w:rFonts w:cs="Arial" w:ascii="Arial" w:hAnsi="Arial"/>
          <w:b/>
          <w:sz w:val="20"/>
          <w:lang w:val="en-GB"/>
        </w:rPr>
        <w:t>18</w:t>
      </w:r>
      <w:r>
        <w:rPr>
          <w:rFonts w:cs="Arial" w:ascii="Arial" w:hAnsi="Arial"/>
          <w:sz w:val="20"/>
          <w:lang w:val="en-GB"/>
        </w:rPr>
        <w:t xml:space="preserve">: Lubitz CC, J Mol Diagn, 8:490-8, 2006; </w:t>
      </w:r>
      <w:r>
        <w:rPr>
          <w:rFonts w:cs="Arial" w:ascii="Arial" w:hAnsi="Arial"/>
          <w:b/>
          <w:sz w:val="20"/>
          <w:lang w:val="en-GB"/>
        </w:rPr>
        <w:t>19</w:t>
      </w:r>
      <w:r>
        <w:rPr>
          <w:rFonts w:cs="Arial" w:ascii="Arial" w:hAnsi="Arial"/>
          <w:sz w:val="20"/>
          <w:lang w:val="en-GB"/>
        </w:rPr>
        <w:t>: Mesa C, Cancer Res, 66:6521-9, 2006;</w:t>
      </w:r>
      <w:r>
        <w:rPr>
          <w:rFonts w:cs="Arial" w:ascii="Arial" w:hAnsi="Arial"/>
          <w:b/>
          <w:sz w:val="20"/>
          <w:lang w:val="en-GB"/>
        </w:rPr>
        <w:t xml:space="preserve"> 20</w:t>
      </w:r>
      <w:r>
        <w:rPr>
          <w:rFonts w:cs="Arial" w:ascii="Arial" w:hAnsi="Arial"/>
          <w:sz w:val="20"/>
          <w:lang w:val="en-GB"/>
        </w:rPr>
        <w:t xml:space="preserve">: Montero-Conde C, Oncogene, 27:1554-61, 2008; </w:t>
      </w:r>
      <w:r>
        <w:rPr>
          <w:rFonts w:cs="Arial" w:ascii="Arial" w:hAnsi="Arial"/>
          <w:b/>
          <w:sz w:val="20"/>
          <w:lang w:val="en-GB"/>
        </w:rPr>
        <w:t>21</w:t>
      </w:r>
      <w:r>
        <w:rPr>
          <w:rFonts w:cs="Arial" w:ascii="Arial" w:hAnsi="Arial"/>
          <w:sz w:val="20"/>
          <w:lang w:val="en-GB"/>
        </w:rPr>
        <w:t xml:space="preserve">: Murphy KM,  Hum Pathol, 39:420-6, 2008; </w:t>
      </w:r>
      <w:r>
        <w:rPr>
          <w:rFonts w:cs="Arial" w:ascii="Arial" w:hAnsi="Arial"/>
          <w:b/>
          <w:sz w:val="20"/>
          <w:lang w:val="en-GB"/>
        </w:rPr>
        <w:t>22</w:t>
      </w:r>
      <w:r>
        <w:rPr>
          <w:rFonts w:cs="Arial" w:ascii="Arial" w:hAnsi="Arial"/>
          <w:sz w:val="20"/>
          <w:lang w:val="en-GB"/>
        </w:rPr>
        <w:t>: Nikolova DN, Oncol Rep, 20:105-21, 2008;</w:t>
      </w:r>
      <w:r>
        <w:rPr>
          <w:rFonts w:cs="Arial" w:ascii="Arial" w:hAnsi="Arial"/>
          <w:b/>
          <w:sz w:val="20"/>
          <w:lang w:val="en-GB"/>
        </w:rPr>
        <w:t xml:space="preserve"> 23</w:t>
      </w:r>
      <w:r>
        <w:rPr>
          <w:rFonts w:cs="Arial" w:ascii="Arial" w:hAnsi="Arial"/>
          <w:sz w:val="20"/>
          <w:lang w:val="en-GB"/>
        </w:rPr>
        <w:t xml:space="preserve">: Oler G, Clin Cancer Res, 14:4735-42, 2008; </w:t>
      </w:r>
      <w:r>
        <w:rPr>
          <w:rFonts w:cs="Arial" w:ascii="Arial" w:hAnsi="Arial"/>
          <w:b/>
          <w:sz w:val="20"/>
          <w:lang w:val="en-GB"/>
        </w:rPr>
        <w:t>24</w:t>
      </w:r>
      <w:r>
        <w:rPr>
          <w:rFonts w:cs="Arial" w:ascii="Arial" w:hAnsi="Arial"/>
          <w:sz w:val="20"/>
          <w:lang w:val="en-GB"/>
        </w:rPr>
        <w:t xml:space="preserve">: Port M, Radiat Res, 168:639-49, 2007; </w:t>
      </w:r>
      <w:r>
        <w:rPr>
          <w:rFonts w:cs="Arial" w:ascii="Arial" w:hAnsi="Arial"/>
          <w:b/>
          <w:sz w:val="20"/>
          <w:lang w:val="en-GB"/>
        </w:rPr>
        <w:t>25</w:t>
      </w:r>
      <w:r>
        <w:rPr>
          <w:rFonts w:cs="Arial" w:ascii="Arial" w:hAnsi="Arial"/>
          <w:sz w:val="20"/>
          <w:lang w:val="en-GB"/>
        </w:rPr>
        <w:t xml:space="preserve">: Prasad NB,  Clin Cancer Res, 14:3327-37, 2008; </w:t>
      </w:r>
      <w:r>
        <w:rPr>
          <w:rFonts w:cs="Arial" w:ascii="Arial" w:hAnsi="Arial"/>
          <w:b/>
          <w:sz w:val="20"/>
          <w:lang w:val="en-GB"/>
        </w:rPr>
        <w:t>26</w:t>
      </w:r>
      <w:r>
        <w:rPr>
          <w:rFonts w:cs="Arial" w:ascii="Arial" w:hAnsi="Arial"/>
          <w:sz w:val="20"/>
          <w:lang w:val="en-GB"/>
        </w:rPr>
        <w:t xml:space="preserve">: Puxeddu E, Endocr Relat Cancer, 12:319-34, 2005; </w:t>
      </w:r>
      <w:r>
        <w:rPr>
          <w:rFonts w:cs="Arial" w:ascii="Arial" w:hAnsi="Arial"/>
          <w:b/>
          <w:sz w:val="20"/>
          <w:lang w:val="en-GB"/>
        </w:rPr>
        <w:t>27</w:t>
      </w:r>
      <w:r>
        <w:rPr>
          <w:rFonts w:cs="Arial" w:ascii="Arial" w:hAnsi="Arial"/>
          <w:sz w:val="20"/>
          <w:lang w:val="en-GB"/>
        </w:rPr>
        <w:t>: Salvatore G, Cancer Res, 67:10148-58, 2007;</w:t>
      </w:r>
      <w:r>
        <w:rPr>
          <w:rFonts w:cs="Arial" w:ascii="Arial" w:hAnsi="Arial"/>
          <w:b/>
          <w:sz w:val="20"/>
          <w:lang w:val="en-GB"/>
        </w:rPr>
        <w:t xml:space="preserve"> 28</w:t>
      </w:r>
      <w:r>
        <w:rPr>
          <w:rFonts w:cs="Arial" w:ascii="Arial" w:hAnsi="Arial"/>
          <w:sz w:val="20"/>
          <w:lang w:val="en-GB"/>
        </w:rPr>
        <w:t>: Wreesmann VB, Cancer Res, 64:3780-9, 2004.</w:t>
      </w:r>
    </w:p>
    <w:p>
      <w:pPr>
        <w:pStyle w:val="Normal"/>
        <w:spacing w:lineRule="auto" w:line="36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5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23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5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" w:hAnsi="Times" w:eastAsia="Times" w:cs="Times"/>
      <w:color w:val="auto"/>
      <w:sz w:val="24"/>
      <w:szCs w:val="20"/>
      <w:lang w:val="fr-FR" w:bidi="ar-SA" w:eastAsia="zh-CN"/>
    </w:rPr>
  </w:style>
  <w:style w:type="character" w:styleId="WW8Num4z0">
    <w:name w:val="WW8Num4z0"/>
    <w:qFormat/>
    <w:rPr/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Address">
    <w:name w:val="address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pacing w:before="280" w:after="119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08:28:00Z</dcterms:created>
  <dc:creator>co172713</dc:creator>
  <dc:description/>
  <cp:keywords/>
  <dc:language>en-US</dc:language>
  <cp:lastModifiedBy>CEA</cp:lastModifiedBy>
  <dcterms:modified xsi:type="dcterms:W3CDTF">2011-07-25T08:25:00Z</dcterms:modified>
  <cp:revision>4</cp:revision>
  <dc:subject/>
  <dc:title>Supplementary table 1: List of genes (final stable signature) discriminating follicular thyroid adenomas (FTAs) from thyroid papillary carcinomas (PTCs)</dc:title>
</cp:coreProperties>
</file>